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680" w:rsidRPr="00C440DE" w:rsidRDefault="00100680" w:rsidP="00100680">
      <w:pPr>
        <w:outlineLvl w:val="0"/>
        <w:rPr>
          <w:rStyle w:val="a5"/>
          <w:rFonts w:ascii="Times New Roman" w:hAnsi="Times New Roman" w:cs="Times New Roman"/>
          <w:sz w:val="18"/>
          <w:szCs w:val="18"/>
        </w:rPr>
      </w:pP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S5 </w:t>
      </w:r>
      <w:r>
        <w:rPr>
          <w:rStyle w:val="a5"/>
          <w:rFonts w:ascii="Times New Roman" w:hAnsi="Times New Roman" w:cs="Times New Roman"/>
          <w:sz w:val="18"/>
          <w:szCs w:val="18"/>
        </w:rPr>
        <w:t>Fig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Sequence alignment of 4-coumarate-CoA ligase (4CL) proteins from </w:t>
      </w:r>
      <w:r w:rsidRPr="00783B84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783B84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hylogenetic relationships of 4-coumarate-CoA ligase (4CL) proteins from </w:t>
      </w:r>
      <w:bookmarkStart w:id="0" w:name="_GoBack"/>
      <w:r w:rsidRPr="00783B84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783B84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bookmarkEnd w:id="0"/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p w:rsidR="00100680" w:rsidRPr="00C440DE" w:rsidRDefault="00100680" w:rsidP="00100680">
      <w:pPr>
        <w:outlineLvl w:val="0"/>
        <w:rPr>
          <w:rStyle w:val="a5"/>
          <w:rFonts w:ascii="Times New Roman" w:hAnsi="Times New Roman" w:cs="Times New Roman"/>
          <w:sz w:val="18"/>
          <w:szCs w:val="18"/>
        </w:rPr>
      </w:pPr>
    </w:p>
    <w:p w:rsidR="00100680" w:rsidRPr="006A33F0" w:rsidRDefault="00100680" w:rsidP="00100680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EV0.pro : ----------------------------------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TLTHTGS-----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NLASILI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QS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---- :  4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3386|c0_ : ----------------------------------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TKPTVVS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FMASLLV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EKGY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TTAR---- :  4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7.pro : MITLA-PSLDTPKTD-----QNQVSDPQ--TS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N--LSQF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S-KT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T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982.pro : MITVAAPEAQP-QVAA------AVDEAPPEA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E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--AAELPD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R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--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777.pro : MITAALHEPQIHKPTDTSVVSDDVLPHSPPTP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T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--LSSV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K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145.pro : -----MPMETT----------TETKQSG---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ISEF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D-QI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1636.pro : -------MANG----------IKKVEH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R--VAEF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RT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146.pro : -----MEKD--------------TKQV----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ISEF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K-QI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--KQ :  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5.pro : -----MPMD------------IETKQSG---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LSEF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D-RI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4.pro : -----MPMD------------TETKQSG---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LSEF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D-RI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913.pro : -------MGDC----------VAPKE-----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T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ISKV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T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540.pro : -------MAAA----------VAIEEQKK--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ISKF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EI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912.pro : -------MGDC----------VAPKE-----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T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ISKV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T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725.pro : MTTQDVIVNDQ----------NDQKQCSN--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D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ISEF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--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524.pro : MAPQEQAVSQV----------MEKQSNNNNS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DY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N--ISEF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H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R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FH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M0X9.pro : ----------------------MEKSGYG-R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PNTSL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FRNSSSY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D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A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H--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DV32.pro : MASAS-----------------VPAAGYG-A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D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TDLLLRRADACPSA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R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AVL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-RA :  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1.pro : MAS------------------VNSRSGFCNSN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--SQAHR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Q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RAV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0C5B6.pro : MAYPE------------RSLIVDPRSGFCKSN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Q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RDV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--SQPHR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QC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RA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-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3E6Y4.pro : MAYPE------------RDLIVDPRSGFCKSN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--SQPQRGTT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H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RV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-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5.pro : MAVKHGVDGDGSEIES-RTLAVDRKSGFCES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--SQPHR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R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--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Q10S72.pro : MGRSP-------------EMEVDARSGYCAAT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--SRRHSGV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RR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RAVA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4.pro : MAATHLHIPPNP--KT-QTSHQNPPFWFSSK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VSALF--SHKHHGD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F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V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-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0614|c0 : MISVASPEANTPQVVPQVIPTSDVETPLS-E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T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ITEF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KI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C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945|c0_ : -------METP----------AAPPSPPQ--E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Y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--LSQF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I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C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--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9038|c0_ : ----------------------MEKSGYG-RD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YPNHSM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FRNSNSF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ST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--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s       p         f                                    a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EV0.pro : -----------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EKKIAHLRKL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IFKADLTDEDSFESSFSGCEYI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PINFKSEDP--------------------------------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3386|c0_ : -----------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LKKVSH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IFKADLTEEGSFEAAVADCDFV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PVHFESEDP-------------------------------- :  9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168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M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N-HDGA-----KL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DDP-----PE : 1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98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V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QHEAFPRIDACTVG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IDDDE--ATPE : 1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77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Q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N-----------L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DEP----TPE : 1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C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YA----------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ID-----SAPE : 16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163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A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LQ----------SH-D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IDD----APKE : 1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C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YA----------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ID-----SAPE : 1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168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CF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YA----------I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VD-----SAPE : 16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168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CF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YA----------I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L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VD-----SVPE : 16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149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C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YA----------AEKN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ID-----DAPQ : 15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5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GC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YA----------C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IDTTTTADDAA : 16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1491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C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YA----------AEKNI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ID-----DAPQ : 15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72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V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R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NLQ----------ND-G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DSD---AIPE : 16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52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R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LQ----------N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IDDNESVPIPE : 1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M0X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NQL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FDLP-----VVLLGS-K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IPPG---SNSK : 16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DV3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DA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LRLP-----VILL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NAAAASLP---PDAT : 1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4P2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V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AAKK----LPIV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VGD------VR : 16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P0C5B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FIPVV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RQL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AISV----VLTD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YQELTSA------IR : 1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3E6Y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YIPVV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QL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AISV----VLTD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TSG------VR : 1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4P2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I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I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G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C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ASNFN---LPVV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Y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QSYG---DRVK : 1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10S72.pro : 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DAR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R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AHDL-----RVVLLESA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DSSD-----PR : 1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4P2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M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I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ECS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LGVS-----VISVSESYDFDS---------IR : 17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0614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H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GGEDCP-----KI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DDP-----PE : 1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945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S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FA----------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TD-----SPPE : 16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903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I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QLW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FGLP-----AVILGSSRDTHQIV-----SRAR : 1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g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t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e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k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EV0.pro : ------------------EK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AIQ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AA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NLSGTGIVMNEEN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VE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EKPFN : 16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3386|c0_ : ------------------EN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AIQ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RACAKAK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AA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KLNGTGLVMNEEN-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VE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AKPPT : 1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7.pro : NCL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ANESD----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LT-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982.pro : GCLPFW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DADEGS---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HMG-A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777.pro : NCLP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TDDETNP--FQ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LK-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145.pro : GCL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SDE----H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MH-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1636.pro : GCQH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ADE----TQ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FH-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146.pro : GCL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ANE----H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IH-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5.pro : GCV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QSDE----H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MH-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4.pro : GCV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QSDE----H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MH-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913.pro : DCL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ADE----SE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MH-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540.pro : NIL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ADE----NE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MH-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6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912.pro : DCL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ADE----SE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MH-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725.pro : NCL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SEEPR-VD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FN-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M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6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524.pro : GCL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STTEA-SEVID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FH-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M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Q9M0X9.pro : ILSFDN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SEPVS---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SLMVT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MGEYH---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MFH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S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DV32.pro : VTLYT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VKEA----DYRR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ARMVT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RREGP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M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6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1.pro : R---L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KEPSG---NRVKE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FG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DG--EQ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M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FAT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0C5B6.pro : VVG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KEPSG---QRVR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NLKR--D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M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T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6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3E6Y4.pro : VVG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KETSG---QRVR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WKR--D----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MF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6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5.pro : LVGRL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TEPSE---SRVK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YRARFGLE--Q-----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FGGFAT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10S72.pro : IVATI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TTPDP---ARRK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RFRLEGSDK--TET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MFH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FAT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6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4.pro : IENPKFYSIMKESFG---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QYEYPG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0614|c0 : NCI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SDEKE----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HLT-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L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945|c0_ : NCIH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SDE----T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MN-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M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9038|c0_ : VTSFY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MAGDVS---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SSGT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SL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GQ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MFH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ICAY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5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d   6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gt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g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V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l3h                            c  p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h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5 l          g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 4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EV0.pro : WG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VLAEKTA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AKE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NSLLSDPPS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------------------------------------ : 21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3386|c0_ : WGYPASKALAEKAAWKY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T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------------------------------------ : 21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7.pro : 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G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6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982.pro : 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E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R--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P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777.pro : 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I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D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G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145.pro : 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1636.pro : A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Q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146.pro : 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5.pro : 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N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4.pro : 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N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913.pro : V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540.pro : 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N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P14912.pro : V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725.pro : 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ETEK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G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524.pro : 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ETEK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G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M0X9.pro : 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L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ECGRN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PRLG : 3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DV32.pro : 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LF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I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GKAGK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YPEKG : 3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1.pro : 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I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E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Q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NGADQIK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GF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DTVEE : 3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0C5B6.pro : 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V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NDA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K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GF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G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TNSAEE : 36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3E6Y4.pro : 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V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NGADQLK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DSFL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HG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ESVEE : 36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5.pro : W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V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V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NGANEIN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KFV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MFNKEE : 3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10S72.pro : 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V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Y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V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HPKPLP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GF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DSAEE : 36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4.pro : 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V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SD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E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I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F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M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KGVCG-EVF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FIEDFLQT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TRGFN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0614|c0 : 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Q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I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SG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945|c0_ : 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L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Q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A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PASDN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M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LAF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5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9038|c0_ : 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M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IA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G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DL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ECAK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GYG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PKLG : 35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Pp6  a            d   6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p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gyg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420         *       440         *       460         *       480         *       5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EV0.pro : ------------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FVHVDDLAR-----------------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A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CCAYNTS : 2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3386|c0_ : 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THVEDVVR-----------------A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A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CC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TS : 27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7.pro : QPFQ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982.pro : EPT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777.pro : EPIP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145.pro : EPF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1636.pro : NPF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E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146.pro : EPF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31685.pro : EPF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>P31684.pro : EPF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913.pro : EPY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24540.pro : EPF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14912.pro : EPY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725.pro : EPF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2524.pro : EPF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M0X9.pro : ---KR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Q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Y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DV32.pro : Q--ARE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G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1.pro : ---S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S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Y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0C5B6.pro : ---S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Y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3E6Y4.pro : ---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Y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5.pro : ---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10S72.pro : ---S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Y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6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4.pro : ---L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SS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PGN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E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KEI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0614|c0 : QPFP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7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1945|c0_ : EPF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M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9038|c0_ : ---SR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W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L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KE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GFQ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45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g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2  6 d   g     n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6 g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y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t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w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d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d  656vd4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i4 kg q  pa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520         *       540         *       560         *       580         *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EV0.pro : 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DFLIQRYPK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FEEGLSIP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LSSQK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F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YGINE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YF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-------------- : 34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3386|c0_ : 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AKFLKKRYPQY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DFGDFPEK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LTSDK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F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EIED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YF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---------- : 33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168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AATQTP- : 56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98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C------ : 56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77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-------- : 56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G-VPN-- : 54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P4163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H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K------ : 53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14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G-LPN-- : 54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168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G-ISN-- : 54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3168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G-ISN-- : 54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1491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F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GDLPK-- : 54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2454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H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AALPTN- : 55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1491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F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GDLPK-- : 54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72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MKEE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G-LMN-- : 55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252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MKEE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G-L---- : 56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M0X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Q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----KM- : 54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DV3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----SKL : 55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4P21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KIATSNS--KL- : 54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0C5B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KLATS----KL- : 55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3E6Y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KLSTS----KL- : 55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84P2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I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LTTS----KL- : 56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10S7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I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KLATS----KL- : 55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84P24.pro : 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Q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SVSSRL- : 56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0614|c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M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F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PPSS--- : 56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1945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F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G-IPN-- : 54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9038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V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G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----KM- : 54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e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l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aV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p      g  p6a  v        e      6 k2v  5     v     6pk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   l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100680" w:rsidRPr="006A33F0" w:rsidRDefault="00100680" w:rsidP="00100680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6B7F55" w:rsidRPr="00100680" w:rsidRDefault="005D4C81"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lastRenderedPageBreak/>
        <w:drawing>
          <wp:inline distT="0" distB="0" distL="0" distR="0" wp14:anchorId="571BD353" wp14:editId="6186FB41">
            <wp:extent cx="2838450" cy="4067175"/>
            <wp:effectExtent l="0" t="0" r="0" b="9525"/>
            <wp:docPr id="19" name="图片 19" descr="4C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4CL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7F55" w:rsidRPr="00100680" w:rsidSect="001006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680" w:rsidRDefault="00100680" w:rsidP="00100680">
      <w:r>
        <w:separator/>
      </w:r>
    </w:p>
  </w:endnote>
  <w:endnote w:type="continuationSeparator" w:id="0">
    <w:p w:rsidR="00100680" w:rsidRDefault="00100680" w:rsidP="00100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680" w:rsidRDefault="00100680" w:rsidP="00100680">
      <w:r>
        <w:separator/>
      </w:r>
    </w:p>
  </w:footnote>
  <w:footnote w:type="continuationSeparator" w:id="0">
    <w:p w:rsidR="00100680" w:rsidRDefault="00100680" w:rsidP="001006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29B"/>
    <w:rsid w:val="00100680"/>
    <w:rsid w:val="005D4C81"/>
    <w:rsid w:val="006B7F55"/>
    <w:rsid w:val="00783B84"/>
    <w:rsid w:val="00B7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68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006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0068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00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00680"/>
    <w:rPr>
      <w:sz w:val="18"/>
      <w:szCs w:val="18"/>
    </w:rPr>
  </w:style>
  <w:style w:type="paragraph" w:styleId="a4">
    <w:name w:val="footer"/>
    <w:basedOn w:val="a"/>
    <w:link w:val="Char0"/>
    <w:unhideWhenUsed/>
    <w:rsid w:val="00100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00680"/>
    <w:rPr>
      <w:sz w:val="18"/>
      <w:szCs w:val="18"/>
    </w:rPr>
  </w:style>
  <w:style w:type="character" w:styleId="a5">
    <w:name w:val="Strong"/>
    <w:basedOn w:val="a0"/>
    <w:uiPriority w:val="22"/>
    <w:qFormat/>
    <w:rsid w:val="00100680"/>
    <w:rPr>
      <w:b/>
      <w:bCs/>
    </w:rPr>
  </w:style>
  <w:style w:type="character" w:customStyle="1" w:styleId="1Char">
    <w:name w:val="标题 1 Char"/>
    <w:basedOn w:val="a0"/>
    <w:link w:val="1"/>
    <w:uiPriority w:val="9"/>
    <w:rsid w:val="0010068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0068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1006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0680"/>
    <w:rPr>
      <w:sz w:val="18"/>
      <w:szCs w:val="18"/>
    </w:rPr>
  </w:style>
  <w:style w:type="numbering" w:customStyle="1" w:styleId="10">
    <w:name w:val="无列表1"/>
    <w:next w:val="a2"/>
    <w:semiHidden/>
    <w:rsid w:val="00100680"/>
  </w:style>
  <w:style w:type="paragraph" w:styleId="a7">
    <w:name w:val="Document Map"/>
    <w:basedOn w:val="a"/>
    <w:link w:val="Char2"/>
    <w:semiHidden/>
    <w:rsid w:val="00100680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7"/>
    <w:semiHidden/>
    <w:rsid w:val="00100680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100680"/>
  </w:style>
  <w:style w:type="character" w:styleId="a8">
    <w:name w:val="Emphasis"/>
    <w:basedOn w:val="a0"/>
    <w:uiPriority w:val="20"/>
    <w:qFormat/>
    <w:rsid w:val="00100680"/>
    <w:rPr>
      <w:i/>
      <w:iCs/>
    </w:rPr>
  </w:style>
  <w:style w:type="character" w:styleId="a9">
    <w:name w:val="Intense Emphasis"/>
    <w:basedOn w:val="a0"/>
    <w:uiPriority w:val="21"/>
    <w:qFormat/>
    <w:rsid w:val="00100680"/>
    <w:rPr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10068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68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006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0068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00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00680"/>
    <w:rPr>
      <w:sz w:val="18"/>
      <w:szCs w:val="18"/>
    </w:rPr>
  </w:style>
  <w:style w:type="paragraph" w:styleId="a4">
    <w:name w:val="footer"/>
    <w:basedOn w:val="a"/>
    <w:link w:val="Char0"/>
    <w:unhideWhenUsed/>
    <w:rsid w:val="00100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00680"/>
    <w:rPr>
      <w:sz w:val="18"/>
      <w:szCs w:val="18"/>
    </w:rPr>
  </w:style>
  <w:style w:type="character" w:styleId="a5">
    <w:name w:val="Strong"/>
    <w:basedOn w:val="a0"/>
    <w:uiPriority w:val="22"/>
    <w:qFormat/>
    <w:rsid w:val="00100680"/>
    <w:rPr>
      <w:b/>
      <w:bCs/>
    </w:rPr>
  </w:style>
  <w:style w:type="character" w:customStyle="1" w:styleId="1Char">
    <w:name w:val="标题 1 Char"/>
    <w:basedOn w:val="a0"/>
    <w:link w:val="1"/>
    <w:uiPriority w:val="9"/>
    <w:rsid w:val="0010068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0068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1006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0680"/>
    <w:rPr>
      <w:sz w:val="18"/>
      <w:szCs w:val="18"/>
    </w:rPr>
  </w:style>
  <w:style w:type="numbering" w:customStyle="1" w:styleId="10">
    <w:name w:val="无列表1"/>
    <w:next w:val="a2"/>
    <w:semiHidden/>
    <w:rsid w:val="00100680"/>
  </w:style>
  <w:style w:type="paragraph" w:styleId="a7">
    <w:name w:val="Document Map"/>
    <w:basedOn w:val="a"/>
    <w:link w:val="Char2"/>
    <w:semiHidden/>
    <w:rsid w:val="00100680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7"/>
    <w:semiHidden/>
    <w:rsid w:val="00100680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100680"/>
  </w:style>
  <w:style w:type="character" w:styleId="a8">
    <w:name w:val="Emphasis"/>
    <w:basedOn w:val="a0"/>
    <w:uiPriority w:val="20"/>
    <w:qFormat/>
    <w:rsid w:val="00100680"/>
    <w:rPr>
      <w:i/>
      <w:iCs/>
    </w:rPr>
  </w:style>
  <w:style w:type="character" w:styleId="a9">
    <w:name w:val="Intense Emphasis"/>
    <w:basedOn w:val="a0"/>
    <w:uiPriority w:val="21"/>
    <w:qFormat/>
    <w:rsid w:val="00100680"/>
    <w:rPr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1006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131</Words>
  <Characters>17851</Characters>
  <Application>Microsoft Office Word</Application>
  <DocSecurity>0</DocSecurity>
  <Lines>148</Lines>
  <Paragraphs>41</Paragraphs>
  <ScaleCrop>false</ScaleCrop>
  <Company>微软中国</Company>
  <LinksUpToDate>false</LinksUpToDate>
  <CharactersWithSpaces>20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7-26T11:20:00Z</dcterms:created>
  <dcterms:modified xsi:type="dcterms:W3CDTF">2017-07-26T11:26:00Z</dcterms:modified>
</cp:coreProperties>
</file>